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1F962" w14:textId="0226E04E" w:rsidR="004B0F50" w:rsidRDefault="00E42A66" w:rsidP="002C530D">
      <w:pPr>
        <w:outlineLvl w:val="0"/>
        <w:rPr>
          <w:b/>
          <w:bCs/>
          <w:sz w:val="32"/>
          <w:szCs w:val="32"/>
        </w:rPr>
      </w:pPr>
      <w:proofErr w:type="spellStart"/>
      <w:r w:rsidRPr="00E42A66">
        <w:rPr>
          <w:b/>
          <w:bCs/>
          <w:sz w:val="32"/>
          <w:szCs w:val="32"/>
        </w:rPr>
        <w:t>Lymphocytic</w:t>
      </w:r>
      <w:proofErr w:type="spellEnd"/>
      <w:r w:rsidRPr="00E42A66">
        <w:rPr>
          <w:b/>
          <w:bCs/>
          <w:sz w:val="32"/>
          <w:szCs w:val="32"/>
        </w:rPr>
        <w:t xml:space="preserve"> </w:t>
      </w:r>
      <w:proofErr w:type="spellStart"/>
      <w:r>
        <w:rPr>
          <w:b/>
          <w:bCs/>
          <w:sz w:val="32"/>
          <w:szCs w:val="32"/>
        </w:rPr>
        <w:t>mediators</w:t>
      </w:r>
      <w:proofErr w:type="spellEnd"/>
      <w:r w:rsidRPr="00E42A66">
        <w:rPr>
          <w:b/>
          <w:bCs/>
          <w:sz w:val="32"/>
          <w:szCs w:val="32"/>
        </w:rPr>
        <w:t> :</w:t>
      </w:r>
    </w:p>
    <w:p w14:paraId="58A53A89" w14:textId="55C38B49" w:rsidR="00E42A66" w:rsidRDefault="00E42A66">
      <w:pPr>
        <w:rPr>
          <w:b/>
          <w:bCs/>
          <w:sz w:val="32"/>
          <w:szCs w:val="32"/>
        </w:rPr>
      </w:pPr>
    </w:p>
    <w:p w14:paraId="3B980010" w14:textId="5415AA96" w:rsidR="00E42A66" w:rsidRDefault="00E42A66" w:rsidP="00E42A66">
      <w:r>
        <w:t>Granzyme A, Granzyme B, IFN-</w:t>
      </w:r>
      <w:r>
        <w:sym w:font="Symbol" w:char="F067"/>
      </w:r>
      <w:r>
        <w:t>, IL-13, IL-17F, IL-17 AF, CXCL-9, APRIL, IL-5, IL-2, IL-22, IL-4, CCL-5, IL-10</w:t>
      </w:r>
    </w:p>
    <w:p w14:paraId="763804B7" w14:textId="5E19E9F9" w:rsidR="00E42A66" w:rsidRDefault="00E42A66" w:rsidP="00E42A66"/>
    <w:p w14:paraId="4AB65397" w14:textId="106AD0F4" w:rsidR="00E42A66" w:rsidRDefault="00E42A66" w:rsidP="002C530D">
      <w:pPr>
        <w:outlineLvl w:val="0"/>
        <w:rPr>
          <w:b/>
          <w:bCs/>
          <w:sz w:val="32"/>
          <w:szCs w:val="32"/>
        </w:rPr>
      </w:pPr>
      <w:proofErr w:type="spellStart"/>
      <w:r>
        <w:rPr>
          <w:b/>
          <w:bCs/>
          <w:sz w:val="32"/>
          <w:szCs w:val="32"/>
        </w:rPr>
        <w:t>Myeloid</w:t>
      </w:r>
      <w:proofErr w:type="spellEnd"/>
      <w:r>
        <w:rPr>
          <w:b/>
          <w:bCs/>
          <w:sz w:val="32"/>
          <w:szCs w:val="32"/>
        </w:rPr>
        <w:t xml:space="preserve"> and stromal </w:t>
      </w:r>
      <w:r w:rsidRPr="00E42A66">
        <w:rPr>
          <w:b/>
          <w:bCs/>
          <w:sz w:val="32"/>
          <w:szCs w:val="32"/>
        </w:rPr>
        <w:t>cytokines :</w:t>
      </w:r>
    </w:p>
    <w:p w14:paraId="6CDEDFA7" w14:textId="3D3700A8" w:rsidR="00E42A66" w:rsidRDefault="00E42A66" w:rsidP="00E42A66">
      <w:pPr>
        <w:rPr>
          <w:b/>
          <w:bCs/>
          <w:sz w:val="32"/>
          <w:szCs w:val="32"/>
        </w:rPr>
      </w:pPr>
    </w:p>
    <w:p w14:paraId="0220F198" w14:textId="6A8C052D" w:rsidR="00E42A66" w:rsidRDefault="00E42A66" w:rsidP="00E42A66">
      <w:r>
        <w:t>C3a, CXCL5, CD14, G-CSF, sgp130 ; CXCL8, IL-1</w:t>
      </w:r>
      <w:r>
        <w:sym w:font="Symbol" w:char="F061"/>
      </w:r>
      <w:r>
        <w:t>, IL-1</w:t>
      </w:r>
      <w:r>
        <w:sym w:font="Symbol" w:char="F062"/>
      </w:r>
      <w:r>
        <w:t>, M-CSF, GM-CSF, MCP-1, MIP-2</w:t>
      </w:r>
      <w:r>
        <w:sym w:font="Symbol" w:char="F061"/>
      </w:r>
      <w:r>
        <w:t>, MIP-1</w:t>
      </w:r>
      <w:r>
        <w:sym w:font="Symbol" w:char="F061"/>
      </w:r>
      <w:r>
        <w:t>,TNF-</w:t>
      </w:r>
      <w:r>
        <w:sym w:font="Symbol" w:char="F061"/>
      </w:r>
      <w:r>
        <w:t xml:space="preserve">, </w:t>
      </w:r>
      <w:proofErr w:type="spellStart"/>
      <w:r>
        <w:t>eotaxin</w:t>
      </w:r>
      <w:proofErr w:type="spellEnd"/>
      <w:r>
        <w:t xml:space="preserve">, arginase-1, IL-33, IL-12p70, IL-12p40, IL-23, </w:t>
      </w:r>
      <w:proofErr w:type="spellStart"/>
      <w:r>
        <w:t>lactoferrin</w:t>
      </w:r>
      <w:proofErr w:type="spellEnd"/>
      <w:r>
        <w:t>, BAFF, S100A8/A9, TGF-</w:t>
      </w:r>
      <w:r>
        <w:sym w:font="Symbol" w:char="F061"/>
      </w:r>
      <w:r>
        <w:t>, IFN-</w:t>
      </w:r>
      <w:r>
        <w:sym w:font="Symbol" w:char="F062"/>
      </w:r>
      <w:r>
        <w:t>, IFN-</w:t>
      </w:r>
      <w:r>
        <w:sym w:font="Symbol" w:char="F061"/>
      </w:r>
      <w:r>
        <w:t>, HGF</w:t>
      </w:r>
    </w:p>
    <w:p w14:paraId="18AF84FD" w14:textId="208D9822" w:rsidR="00E42A66" w:rsidRDefault="00E42A66" w:rsidP="00E42A66"/>
    <w:p w14:paraId="23D56C9B" w14:textId="621F25A4" w:rsidR="00E42A66" w:rsidRDefault="00E42A66" w:rsidP="002C530D">
      <w:pPr>
        <w:outlineLvl w:val="0"/>
        <w:rPr>
          <w:b/>
          <w:bCs/>
          <w:sz w:val="32"/>
          <w:szCs w:val="32"/>
        </w:rPr>
      </w:pPr>
      <w:proofErr w:type="spellStart"/>
      <w:r>
        <w:rPr>
          <w:b/>
          <w:bCs/>
          <w:sz w:val="32"/>
          <w:szCs w:val="32"/>
        </w:rPr>
        <w:t>Proteases</w:t>
      </w:r>
      <w:proofErr w:type="spellEnd"/>
      <w:r w:rsidRPr="00E42A66">
        <w:rPr>
          <w:b/>
          <w:bCs/>
          <w:sz w:val="32"/>
          <w:szCs w:val="32"/>
        </w:rPr>
        <w:t> :</w:t>
      </w:r>
    </w:p>
    <w:p w14:paraId="5FF3F7E4" w14:textId="7883C527" w:rsidR="00E42A66" w:rsidRDefault="00E42A66" w:rsidP="00E42A66">
      <w:pPr>
        <w:rPr>
          <w:b/>
          <w:bCs/>
          <w:sz w:val="32"/>
          <w:szCs w:val="32"/>
        </w:rPr>
      </w:pPr>
    </w:p>
    <w:p w14:paraId="722F64CC" w14:textId="68D7381F" w:rsidR="00E42A66" w:rsidRDefault="00E42A66" w:rsidP="002C530D">
      <w:pPr>
        <w:outlineLvl w:val="0"/>
        <w:rPr>
          <w:b/>
          <w:bCs/>
          <w:sz w:val="32"/>
          <w:szCs w:val="32"/>
        </w:rPr>
      </w:pPr>
      <w:r>
        <w:t>EMMPRIN, MMP-3, MMP-1, MMP-7, MMP-12, MMP-9, MMP-2, MMP-8</w:t>
      </w:r>
    </w:p>
    <w:p w14:paraId="35DCD0B6" w14:textId="6D67FA82" w:rsidR="00E42A66" w:rsidRDefault="00E42A66" w:rsidP="00E42A66">
      <w:pPr>
        <w:rPr>
          <w:b/>
          <w:bCs/>
          <w:sz w:val="32"/>
          <w:szCs w:val="32"/>
        </w:rPr>
      </w:pPr>
    </w:p>
    <w:p w14:paraId="731208FF" w14:textId="77777777" w:rsidR="00E42A66" w:rsidRPr="00E42A66" w:rsidRDefault="00E42A66" w:rsidP="00E42A66"/>
    <w:p w14:paraId="2331DB49" w14:textId="77777777" w:rsidR="00E42A66" w:rsidRDefault="00E42A66" w:rsidP="00E42A66"/>
    <w:p w14:paraId="755FF76D" w14:textId="7DA418D0" w:rsidR="00E42A66" w:rsidRDefault="00E42A66" w:rsidP="00E42A66"/>
    <w:p w14:paraId="1B58EC76" w14:textId="77777777" w:rsidR="00E42A66" w:rsidRPr="00E42A66" w:rsidRDefault="00E42A66" w:rsidP="00E42A66"/>
    <w:p w14:paraId="51474A71" w14:textId="77777777" w:rsidR="00E42A66" w:rsidRDefault="00E42A66" w:rsidP="00E42A66"/>
    <w:p w14:paraId="49C3507A" w14:textId="36FFA8B8" w:rsidR="00E42A66" w:rsidRPr="00E42A66" w:rsidRDefault="00E42A66"/>
    <w:p w14:paraId="531B98E8" w14:textId="64C5DF1C" w:rsidR="00E42A66" w:rsidRDefault="00E42A66"/>
    <w:p w14:paraId="160D256B" w14:textId="20AB415E" w:rsidR="00E42A66" w:rsidRDefault="00E42A66"/>
    <w:p w14:paraId="64F76712" w14:textId="77777777" w:rsidR="002C530D" w:rsidRDefault="002C530D"/>
    <w:p w14:paraId="023A1906" w14:textId="77777777" w:rsidR="002C530D" w:rsidRDefault="002C530D"/>
    <w:p w14:paraId="09DEBBD9" w14:textId="77777777" w:rsidR="002C530D" w:rsidRDefault="002C530D"/>
    <w:p w14:paraId="40D91DF2" w14:textId="77777777" w:rsidR="002C530D" w:rsidRDefault="002C530D"/>
    <w:p w14:paraId="645E9A87" w14:textId="77777777" w:rsidR="002C530D" w:rsidRDefault="002C530D"/>
    <w:p w14:paraId="1C5B24DB" w14:textId="77777777" w:rsidR="002C530D" w:rsidRDefault="002C530D"/>
    <w:p w14:paraId="6FA1AA0A" w14:textId="77777777" w:rsidR="002C530D" w:rsidRDefault="002C530D"/>
    <w:p w14:paraId="28054296" w14:textId="77777777" w:rsidR="002C530D" w:rsidRDefault="002C530D"/>
    <w:p w14:paraId="6CD83F31" w14:textId="77777777" w:rsidR="002C530D" w:rsidRDefault="002C530D"/>
    <w:p w14:paraId="3EFD3EAD" w14:textId="77777777" w:rsidR="002C530D" w:rsidRDefault="002C530D"/>
    <w:p w14:paraId="145A40B3" w14:textId="77777777" w:rsidR="002C530D" w:rsidRDefault="002C530D"/>
    <w:p w14:paraId="6570E24D" w14:textId="77777777" w:rsidR="002C530D" w:rsidRDefault="002C530D"/>
    <w:p w14:paraId="36A6848E" w14:textId="77777777" w:rsidR="002C530D" w:rsidRDefault="002C530D"/>
    <w:p w14:paraId="2D381A99" w14:textId="77777777" w:rsidR="002C530D" w:rsidRDefault="002C530D"/>
    <w:p w14:paraId="5C611F58" w14:textId="77777777" w:rsidR="002C530D" w:rsidRDefault="002C530D"/>
    <w:p w14:paraId="14FC62EA" w14:textId="77777777" w:rsidR="002C530D" w:rsidRDefault="002C530D"/>
    <w:p w14:paraId="316B6CB9" w14:textId="77777777" w:rsidR="002C530D" w:rsidRDefault="002C530D"/>
    <w:p w14:paraId="0136B427" w14:textId="77777777" w:rsidR="002C530D" w:rsidRDefault="002C530D"/>
    <w:p w14:paraId="2AA9DF76" w14:textId="77777777" w:rsidR="002C530D" w:rsidRDefault="002C530D"/>
    <w:p w14:paraId="51EE7A8C" w14:textId="77777777" w:rsidR="002C530D" w:rsidRDefault="002C530D"/>
    <w:p w14:paraId="44E0398B" w14:textId="77777777" w:rsidR="002C530D" w:rsidRDefault="002C530D"/>
    <w:p w14:paraId="4AEED509" w14:textId="6C1303E5" w:rsidR="002C530D" w:rsidRDefault="002C530D">
      <w:r>
        <w:t xml:space="preserve">                                                                                                                                                    Table S</w:t>
      </w:r>
      <w:r w:rsidR="00A55327">
        <w:t>3</w:t>
      </w:r>
    </w:p>
    <w:sectPr w:rsidR="002C53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2A66"/>
    <w:rsid w:val="000C0422"/>
    <w:rsid w:val="002C530D"/>
    <w:rsid w:val="0058740F"/>
    <w:rsid w:val="00A55327"/>
    <w:rsid w:val="00C950F8"/>
    <w:rsid w:val="00E42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43120C"/>
  <w15:chartTrackingRefBased/>
  <w15:docId w15:val="{D5066137-3ACE-5E4A-AB5C-9E48CC3AC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2C530D"/>
    <w:rPr>
      <w:rFonts w:ascii="Times New Roman" w:hAnsi="Times New Roman" w:cs="Times New Roman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2C530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39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s SALLENAVE</dc:creator>
  <cp:keywords/>
  <dc:description/>
  <cp:lastModifiedBy>jms SALLENAVE</cp:lastModifiedBy>
  <cp:revision>2</cp:revision>
  <cp:lastPrinted>2023-01-31T10:02:00Z</cp:lastPrinted>
  <dcterms:created xsi:type="dcterms:W3CDTF">2023-09-30T10:27:00Z</dcterms:created>
  <dcterms:modified xsi:type="dcterms:W3CDTF">2023-09-30T10:27:00Z</dcterms:modified>
</cp:coreProperties>
</file>